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A499A" w14:textId="6C23E535" w:rsidR="007503A3" w:rsidRPr="00E41A0B" w:rsidRDefault="003A34F3" w:rsidP="003A34F3">
      <w:pPr>
        <w:rPr>
          <w:rFonts w:ascii="Times New Roman" w:hAnsi="Times New Roman" w:cs="Times New Roman"/>
          <w:b/>
          <w:bCs/>
        </w:rPr>
      </w:pPr>
      <w:r w:rsidRPr="00E41A0B">
        <w:rPr>
          <w:rFonts w:ascii="Times New Roman" w:hAnsi="Times New Roman" w:cs="Times New Roman"/>
          <w:b/>
          <w:bCs/>
        </w:rPr>
        <w:t>Table S2. Quality assessment of Studies Included (QualSyst Tool)</w:t>
      </w:r>
    </w:p>
    <w:tbl>
      <w:tblPr>
        <w:tblStyle w:val="GridTable4-Accent3"/>
        <w:tblW w:w="1502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261"/>
        <w:gridCol w:w="872"/>
        <w:gridCol w:w="872"/>
        <w:gridCol w:w="872"/>
        <w:gridCol w:w="873"/>
        <w:gridCol w:w="872"/>
        <w:gridCol w:w="872"/>
        <w:gridCol w:w="873"/>
        <w:gridCol w:w="872"/>
        <w:gridCol w:w="872"/>
        <w:gridCol w:w="873"/>
        <w:gridCol w:w="872"/>
        <w:gridCol w:w="872"/>
        <w:gridCol w:w="873"/>
      </w:tblGrid>
      <w:tr w:rsidR="003236FF" w14:paraId="11EC86F6" w14:textId="77777777" w:rsidTr="00694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830CA6C" w14:textId="3FBD6A3A" w:rsidR="003236FF" w:rsidRPr="007165F7" w:rsidRDefault="003236FF" w:rsidP="003236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2D2465C" w14:textId="60A10291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teria</w:t>
            </w:r>
          </w:p>
        </w:tc>
        <w:tc>
          <w:tcPr>
            <w:tcW w:w="8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84816A0" w14:textId="189B4D3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  <w:p w14:paraId="0098E79F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77E208F1" w14:textId="793E4A26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2FAC181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</w:t>
            </w:r>
          </w:p>
          <w:p w14:paraId="28DE4E67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7D12E89C" w14:textId="73728567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8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A85D1A0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nningham</w:t>
            </w:r>
          </w:p>
          <w:p w14:paraId="6AC7AC35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357DF75E" w14:textId="08DA1022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586E8CA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niewicz</w:t>
            </w:r>
            <w:proofErr w:type="spellEnd"/>
          </w:p>
          <w:p w14:paraId="539D7CF3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3C87A7B1" w14:textId="5B990C68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A190304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</w:t>
            </w:r>
          </w:p>
          <w:p w14:paraId="7C955C82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3B390346" w14:textId="39D3FB0C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3EEB9A7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igh</w:t>
            </w:r>
          </w:p>
          <w:p w14:paraId="38551894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69187DD9" w14:textId="339CC899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</w:p>
        </w:tc>
        <w:tc>
          <w:tcPr>
            <w:tcW w:w="8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690BC45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gham</w:t>
            </w:r>
            <w:proofErr w:type="spellEnd"/>
          </w:p>
          <w:p w14:paraId="39937EC8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153F6355" w14:textId="554FC133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A506051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gham</w:t>
            </w:r>
            <w:proofErr w:type="spellEnd"/>
          </w:p>
          <w:p w14:paraId="588BE8A7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3BD2719F" w14:textId="5A214CBF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2458234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col</w:t>
            </w:r>
          </w:p>
          <w:p w14:paraId="2FA0C794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135DAE04" w14:textId="4F57DE99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386BA0A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to</w:t>
            </w:r>
          </w:p>
          <w:p w14:paraId="329BC8DB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0BE98D59" w14:textId="70319F48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A934E0F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ynton</w:t>
            </w:r>
          </w:p>
          <w:p w14:paraId="302672D0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19E04429" w14:textId="1ADFF194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3BD9D1D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dd</w:t>
            </w:r>
          </w:p>
          <w:p w14:paraId="7C414DBA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4BA38E8B" w14:textId="52020619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40B2F0D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yyarah</w:t>
            </w:r>
            <w:proofErr w:type="spellEnd"/>
          </w:p>
          <w:p w14:paraId="7C18E208" w14:textId="77777777" w:rsidR="003236FF" w:rsidRPr="007165F7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</w:t>
            </w:r>
          </w:p>
          <w:p w14:paraId="5CA0466F" w14:textId="21DB4FFA" w:rsidR="003236FF" w:rsidRPr="003236FF" w:rsidRDefault="003236FF" w:rsidP="00323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236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36FF" w14:paraId="2F52E3CE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A02413E" w14:textId="052450D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3261" w:type="dxa"/>
          </w:tcPr>
          <w:p w14:paraId="038DB202" w14:textId="7649D0E0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estion/Objective </w:t>
            </w:r>
            <w:proofErr w:type="spellStart"/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ffciently</w:t>
            </w:r>
            <w:proofErr w:type="spellEnd"/>
            <w:r w:rsidR="004D2E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bed</w:t>
            </w:r>
          </w:p>
        </w:tc>
        <w:tc>
          <w:tcPr>
            <w:tcW w:w="872" w:type="dxa"/>
            <w:vAlign w:val="center"/>
          </w:tcPr>
          <w:p w14:paraId="6DF298F7" w14:textId="39A7975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B83D0A1" w14:textId="0B74C54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EE33C50" w14:textId="580C8D68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3E8D70DA" w14:textId="653908F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32F1FFB" w14:textId="0A3752C4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412CC66" w14:textId="20C85F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51EAB048" w14:textId="548AF7C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33799AAA" w14:textId="13775A8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B2F43CC" w14:textId="1568391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3F48D35C" w14:textId="7755E5F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7E139A0" w14:textId="74E199A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466C9AB9" w14:textId="07DE59C8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4F787EC0" w14:textId="0A6EF20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7BF5AA6B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9FA1680" w14:textId="59B2DA51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3261" w:type="dxa"/>
          </w:tcPr>
          <w:p w14:paraId="2A3DFCFA" w14:textId="3D6E3C87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 Evident and Appropriate</w:t>
            </w:r>
          </w:p>
        </w:tc>
        <w:tc>
          <w:tcPr>
            <w:tcW w:w="872" w:type="dxa"/>
            <w:vAlign w:val="center"/>
          </w:tcPr>
          <w:p w14:paraId="271EB972" w14:textId="16850FE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BCD1711" w14:textId="19C09D7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0BD0DD9" w14:textId="46EF2189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4FC929F4" w14:textId="1DAE9BA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35B5399" w14:textId="5CE0DAC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3906563" w14:textId="42030F7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11A30C3F" w14:textId="13322246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37198383" w14:textId="0EB261F0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8D6FC06" w14:textId="53672C2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1A8F5E4E" w14:textId="20B8E419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9218DF0" w14:textId="31720BFF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74EDB1F" w14:textId="4B1188D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5739112C" w14:textId="19B19F3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623F60E8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A97C60E" w14:textId="7777777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1" w:type="dxa"/>
          </w:tcPr>
          <w:p w14:paraId="4B95D23D" w14:textId="423CCBDF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 of subject/comparison group selection or source of information/input variables described and appropriate?</w:t>
            </w:r>
          </w:p>
        </w:tc>
        <w:tc>
          <w:tcPr>
            <w:tcW w:w="872" w:type="dxa"/>
            <w:vAlign w:val="center"/>
          </w:tcPr>
          <w:p w14:paraId="4DAF4F1E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0B8FD8E2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597B0D62" w14:textId="4305879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60BD607C" w14:textId="4630A0B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5C2B66DD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43A5BF41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81602C2" w14:textId="59941C8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4F74711E" w14:textId="5291C6D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41245EEB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2B5A411A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40805338" w14:textId="3D873CA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16055DD8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66EDDA6B" w14:textId="082F35E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FF" w14:paraId="3989BB07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47588B0" w14:textId="3165FF6E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3261" w:type="dxa"/>
          </w:tcPr>
          <w:p w14:paraId="1C098AB3" w14:textId="3104FB80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a) Device characteristics reported</w:t>
            </w:r>
          </w:p>
        </w:tc>
        <w:tc>
          <w:tcPr>
            <w:tcW w:w="872" w:type="dxa"/>
            <w:vAlign w:val="center"/>
          </w:tcPr>
          <w:p w14:paraId="351AC8CC" w14:textId="5F6348FC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55C8043C" w14:textId="0D66B1CF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2" w:type="dxa"/>
            <w:vAlign w:val="center"/>
          </w:tcPr>
          <w:p w14:paraId="5F9616CB" w14:textId="2DDC8001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1BF55E0A" w14:textId="7CBE94DF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2" w:type="dxa"/>
            <w:vAlign w:val="center"/>
          </w:tcPr>
          <w:p w14:paraId="2F255583" w14:textId="6ED42D12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479874AF" w14:textId="0A74A9F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3" w:type="dxa"/>
            <w:vAlign w:val="center"/>
          </w:tcPr>
          <w:p w14:paraId="464E5F0D" w14:textId="7DDC9D1D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47A1551B" w14:textId="2288D1B6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34ACF6B" w14:textId="770D3EBD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3803F0D9" w14:textId="1ED0194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A3B786C" w14:textId="7AE340E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26877491" w14:textId="2783A875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358FB465" w14:textId="06A99F9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236FF" w14:paraId="4FC279A1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3D8C92A" w14:textId="0C085671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3261" w:type="dxa"/>
          </w:tcPr>
          <w:p w14:paraId="5EAA575A" w14:textId="36E8EBB1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b) E-liquid characteristics reported</w:t>
            </w:r>
          </w:p>
        </w:tc>
        <w:tc>
          <w:tcPr>
            <w:tcW w:w="872" w:type="dxa"/>
            <w:vAlign w:val="center"/>
          </w:tcPr>
          <w:p w14:paraId="47E604B7" w14:textId="3BD26F0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325F0DFB" w14:textId="37C00D2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5E4FC555" w14:textId="2682BE3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35523A73" w14:textId="01A622D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2E992F2F" w14:textId="612125C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176EB88D" w14:textId="38A90D8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45B3FD02" w14:textId="59A3560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24FE14E3" w14:textId="1C7BBFD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4274162A" w14:textId="0CF3906C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7A8330F5" w14:textId="2C31111C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5FA0FD5" w14:textId="0E1DB33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2" w:type="dxa"/>
            <w:vAlign w:val="center"/>
          </w:tcPr>
          <w:p w14:paraId="353E165A" w14:textId="72EE565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29EC4879" w14:textId="56D786CD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7F155918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2C0FF22" w14:textId="41D15D4C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3261" w:type="dxa"/>
          </w:tcPr>
          <w:p w14:paraId="7108BFE6" w14:textId="17F50F5E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 (and comparison group, if applicable) characteristics sufficiently described?</w:t>
            </w:r>
          </w:p>
        </w:tc>
        <w:tc>
          <w:tcPr>
            <w:tcW w:w="872" w:type="dxa"/>
            <w:vAlign w:val="center"/>
          </w:tcPr>
          <w:p w14:paraId="77B6C0D4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64FF7698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391082F9" w14:textId="16349BB8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497D4AF8" w14:textId="7B46946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66B1F4FE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68C6F427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54109980" w14:textId="1F67C80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1BDDAC8D" w14:textId="5DB8BE0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22316A07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5CBD48FC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64A5DF76" w14:textId="135E5DB9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4A7A8BA2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5A4B908E" w14:textId="263E338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FF" w14:paraId="4A71672A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107F4A9" w14:textId="7777777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1" w:type="dxa"/>
          </w:tcPr>
          <w:p w14:paraId="5941FCD7" w14:textId="2F5B4C10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a) Overall Sample size and for each group are reported</w:t>
            </w:r>
          </w:p>
        </w:tc>
        <w:tc>
          <w:tcPr>
            <w:tcW w:w="872" w:type="dxa"/>
            <w:vAlign w:val="center"/>
          </w:tcPr>
          <w:p w14:paraId="538DB146" w14:textId="2F6237C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32F1249A" w14:textId="5DC6029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DD6BD37" w14:textId="6D288D7D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3225F1AD" w14:textId="0728F64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74B535B6" w14:textId="7AD41F7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6CE1D6C3" w14:textId="4878884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66DA8C56" w14:textId="7BEF141C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946BDF2" w14:textId="572D3C3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9F1CCAC" w14:textId="19BD168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2C45C192" w14:textId="3A46AD8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B1FC4C6" w14:textId="5502174A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CCCA563" w14:textId="7536319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31F1AF6B" w14:textId="3031246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236FF" w14:paraId="0EA84286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B8F85E7" w14:textId="2ED3DF84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3261" w:type="dxa"/>
          </w:tcPr>
          <w:p w14:paraId="4C10F257" w14:textId="1132A612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interventional and random allocation was possible, was it described?</w:t>
            </w:r>
          </w:p>
        </w:tc>
        <w:tc>
          <w:tcPr>
            <w:tcW w:w="872" w:type="dxa"/>
            <w:vAlign w:val="center"/>
          </w:tcPr>
          <w:p w14:paraId="412DE486" w14:textId="2A4F779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2FDF073A" w14:textId="105E17C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8A4B842" w14:textId="0043A07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023D6BB6" w14:textId="059F0F8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0959CD48" w14:textId="79F56D6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E9AA4A6" w14:textId="5310C0E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5525046C" w14:textId="39F0963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082775BA" w14:textId="76442A8C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CDC043C" w14:textId="04A6925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4F9B5D51" w14:textId="6B6DD4E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657DF72" w14:textId="34611D60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4423C4EC" w14:textId="714AF56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2B466787" w14:textId="69B0543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36FF" w14:paraId="46762C93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80CD8C8" w14:textId="2074017C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261" w:type="dxa"/>
          </w:tcPr>
          <w:p w14:paraId="4FE56325" w14:textId="1D69C419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interventional and blinding of investigators was possible, was it reported?</w:t>
            </w:r>
          </w:p>
        </w:tc>
        <w:tc>
          <w:tcPr>
            <w:tcW w:w="872" w:type="dxa"/>
            <w:vAlign w:val="center"/>
          </w:tcPr>
          <w:p w14:paraId="2E197143" w14:textId="7FA0710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992F6AB" w14:textId="04C2D44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211AE39E" w14:textId="159B9C9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1F9AFACB" w14:textId="3E6DAE3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79401C9" w14:textId="10051A6D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9AC1AA2" w14:textId="44C5C8E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24152CCD" w14:textId="43272FB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5B647177" w14:textId="5C052AD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3761B687" w14:textId="15452D2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3AA419C8" w14:textId="650DE9BD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447DE519" w14:textId="0EFA4EB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2CCAC8F3" w14:textId="2854A50A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7A8BD616" w14:textId="4FC4245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36FF" w14:paraId="1BB02F4E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E98CEDB" w14:textId="07E76474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3261" w:type="dxa"/>
          </w:tcPr>
          <w:p w14:paraId="07447E08" w14:textId="5305789A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interventional and blinding of subjects was possible, was it reported?</w:t>
            </w:r>
          </w:p>
        </w:tc>
        <w:tc>
          <w:tcPr>
            <w:tcW w:w="872" w:type="dxa"/>
            <w:vAlign w:val="center"/>
          </w:tcPr>
          <w:p w14:paraId="69A39D8B" w14:textId="72F71EC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46A24969" w14:textId="4155ACD6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44DFD6E1" w14:textId="004852B8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5A435977" w14:textId="461F9ADF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4CC215D" w14:textId="24D7E0E0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4386A32" w14:textId="72B8C4A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0628E5A6" w14:textId="049091DF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9FEC441" w14:textId="086E5D06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DBBDF3B" w14:textId="7019B8D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5B6FD0AB" w14:textId="692D18AD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BA5223C" w14:textId="04EB67A2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391F4A23" w14:textId="76498741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006C01C0" w14:textId="338C8F8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36FF" w14:paraId="28B6533F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1138E57" w14:textId="7777777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1" w:type="dxa"/>
          </w:tcPr>
          <w:p w14:paraId="7648729F" w14:textId="3DC5A529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and (if applicable) exposure measure(s) well defined and robust to measurement bias? Means of assessment reported?</w:t>
            </w:r>
          </w:p>
        </w:tc>
        <w:tc>
          <w:tcPr>
            <w:tcW w:w="872" w:type="dxa"/>
            <w:vAlign w:val="center"/>
          </w:tcPr>
          <w:p w14:paraId="546247DB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6CDB200C" w14:textId="3B4AEFF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596B6D68" w14:textId="44E5E77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9510840" w14:textId="42ECEA2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04B62E16" w14:textId="0CD3D55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0F98D1DF" w14:textId="15DF25D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5C12A342" w14:textId="547E599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520E0DB1" w14:textId="2CBC97B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00301CAA" w14:textId="3BF24EC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50C865AC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32F14F01" w14:textId="5A15B1D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6E70A138" w14:textId="2440EE8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1E5C299" w14:textId="0D54FEF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FF" w14:paraId="2DFA2ABB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5A45CE5" w14:textId="1CBF6949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3261" w:type="dxa"/>
          </w:tcPr>
          <w:p w14:paraId="3D8CA232" w14:textId="7636D1AF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a) Assessment of background correction reported</w:t>
            </w:r>
          </w:p>
        </w:tc>
        <w:tc>
          <w:tcPr>
            <w:tcW w:w="872" w:type="dxa"/>
            <w:vAlign w:val="center"/>
          </w:tcPr>
          <w:p w14:paraId="57372C4F" w14:textId="532FFB8C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3E3D7BAB" w14:textId="052C359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AABABDC" w14:textId="383B64FF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26ED1CF8" w14:textId="74535D5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17D2E48" w14:textId="2C3FA61F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540AC72B" w14:textId="42E7BB4C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6A657857" w14:textId="3EEAAA0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1C688EE" w14:textId="544AB322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487FFECF" w14:textId="7FF8D470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715F17B3" w14:textId="3C03339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81D1953" w14:textId="5B3E67B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3F616330" w14:textId="2AD0F42C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162700B5" w14:textId="424A306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63ECC264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14610E9" w14:textId="58CCC27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3261" w:type="dxa"/>
          </w:tcPr>
          <w:p w14:paraId="2803B7B4" w14:textId="424D2C37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b) Laboratory quality control method reported (e.g. inter-assay coefficient of variation)</w:t>
            </w:r>
          </w:p>
        </w:tc>
        <w:tc>
          <w:tcPr>
            <w:tcW w:w="872" w:type="dxa"/>
            <w:vAlign w:val="center"/>
          </w:tcPr>
          <w:p w14:paraId="31AB2E03" w14:textId="613DB224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31FD3C28" w14:textId="0C1093E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F10F6B8" w14:textId="2E2ADADA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3" w:type="dxa"/>
            <w:vAlign w:val="center"/>
          </w:tcPr>
          <w:p w14:paraId="18D5AB37" w14:textId="63DFCF2D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58162390" w14:textId="71D5DC0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381A04BF" w14:textId="4F09339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3" w:type="dxa"/>
            <w:vAlign w:val="center"/>
          </w:tcPr>
          <w:p w14:paraId="645F2932" w14:textId="0975835A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31BC53DB" w14:textId="61B4993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20E9D998" w14:textId="285C1B6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464D5850" w14:textId="5D4D946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2041C277" w14:textId="157E326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15CE1B10" w14:textId="1309E3A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3" w:type="dxa"/>
            <w:vAlign w:val="center"/>
          </w:tcPr>
          <w:p w14:paraId="1EF0E166" w14:textId="20B6C02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236FF" w14:paraId="5C49DE79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CEA532B" w14:textId="42BEA6AD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3261" w:type="dxa"/>
          </w:tcPr>
          <w:p w14:paraId="14854E1F" w14:textId="270D16DD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c) Puffing regime was appropriate to device</w:t>
            </w:r>
          </w:p>
        </w:tc>
        <w:tc>
          <w:tcPr>
            <w:tcW w:w="872" w:type="dxa"/>
            <w:vAlign w:val="center"/>
          </w:tcPr>
          <w:p w14:paraId="5912C943" w14:textId="73776DD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35184E36" w14:textId="73071201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40BFEC8D" w14:textId="4570DFF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1DE2B591" w14:textId="53C50158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1D5C3513" w14:textId="48B7F57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F52522C" w14:textId="2F0C1D2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756CD29F" w14:textId="43A609A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AD90ADB" w14:textId="38F34082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23825F62" w14:textId="4FA0DF3C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5B91F4C3" w14:textId="5CB97C5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967C598" w14:textId="75DFA905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D140925" w14:textId="3D23A02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34AFC1BC" w14:textId="0F63A456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236FF" w14:paraId="393962A7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8E89DFA" w14:textId="5AEC62B0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3261" w:type="dxa"/>
          </w:tcPr>
          <w:p w14:paraId="2F014761" w14:textId="3992F2DF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 appropriate?</w:t>
            </w:r>
          </w:p>
        </w:tc>
        <w:tc>
          <w:tcPr>
            <w:tcW w:w="872" w:type="dxa"/>
            <w:vAlign w:val="center"/>
          </w:tcPr>
          <w:p w14:paraId="5F1C199F" w14:textId="40808C98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10B8699" w14:textId="714AB1B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540FCA3E" w14:textId="46D3401A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7CCE926C" w14:textId="4A4CA8F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BD43AA3" w14:textId="111BFA0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20685CBD" w14:textId="7EC7A5C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37DA4D5E" w14:textId="1095009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4CD6D3EF" w14:textId="1171A6A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88D47EC" w14:textId="0F0253D4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0F0D093F" w14:textId="008ABDF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02286791" w14:textId="25089D4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319E98F" w14:textId="25DEC84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74220284" w14:textId="7351E63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36FF" w14:paraId="6C5F96CE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98A76C2" w14:textId="7777777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1" w:type="dxa"/>
          </w:tcPr>
          <w:p w14:paraId="7FFAE55C" w14:textId="446DBB12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tic methods described/justified and appropriate?</w:t>
            </w:r>
          </w:p>
        </w:tc>
        <w:tc>
          <w:tcPr>
            <w:tcW w:w="872" w:type="dxa"/>
            <w:vAlign w:val="center"/>
          </w:tcPr>
          <w:p w14:paraId="573E0869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759AA21E" w14:textId="10C72759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01D58614" w14:textId="41000A08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7857040" w14:textId="433D495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55302FED" w14:textId="3E5B8E42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36934285" w14:textId="21335770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34AB7E6D" w14:textId="1D0D2FF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321DE195" w14:textId="49AE2C71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3F63DDA2" w14:textId="22CC725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53A54C8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59D3810E" w14:textId="39EBD33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220ACE6E" w14:textId="04B9EB05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139E0B5C" w14:textId="6B79C70D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FF" w14:paraId="478CC4B7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A29454A" w14:textId="643F4142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3261" w:type="dxa"/>
          </w:tcPr>
          <w:p w14:paraId="0C53E374" w14:textId="69B761DB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a) Method for derivatization reported</w:t>
            </w:r>
          </w:p>
        </w:tc>
        <w:tc>
          <w:tcPr>
            <w:tcW w:w="872" w:type="dxa"/>
            <w:vAlign w:val="center"/>
          </w:tcPr>
          <w:p w14:paraId="09499C21" w14:textId="686EFD2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40771B2" w14:textId="75292FE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7F7604C" w14:textId="0DEE0A9C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18363A4C" w14:textId="0C63EA68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736744A8" w14:textId="39BBA7E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209D25E2" w14:textId="5D43C9B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5BC1D312" w14:textId="22FDC56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35CB4510" w14:textId="1EDD784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52254363" w14:textId="0B6A553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7A971F3A" w14:textId="47FDEDFD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295F45A" w14:textId="5865B21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DCBD2FA" w14:textId="28F4868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2F696FBA" w14:textId="7E7F583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36FF" w14:paraId="53AB6644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E63833C" w14:textId="5E0E3A2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3261" w:type="dxa"/>
          </w:tcPr>
          <w:p w14:paraId="4AAE7E12" w14:textId="62D9E580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b) Method for aerosol collection reported</w:t>
            </w:r>
          </w:p>
        </w:tc>
        <w:tc>
          <w:tcPr>
            <w:tcW w:w="872" w:type="dxa"/>
            <w:vAlign w:val="center"/>
          </w:tcPr>
          <w:p w14:paraId="23275A53" w14:textId="15610CE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2F7ED833" w14:textId="481F5D20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37C0D734" w14:textId="7778C9F0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7C0CB071" w14:textId="38933330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DD9D4FE" w14:textId="0E9D921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F243AFE" w14:textId="0C9E4375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78CCC426" w14:textId="5CFC467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28DE8A1" w14:textId="7C2FDEA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79224805" w14:textId="013EF789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3331D85C" w14:textId="23820E66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A4614AB" w14:textId="77A48958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2" w:type="dxa"/>
            <w:vAlign w:val="center"/>
          </w:tcPr>
          <w:p w14:paraId="0D93B665" w14:textId="7728296F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76C90519" w14:textId="274DD15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387C7433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17F1432" w14:textId="0E97E40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3261" w:type="dxa"/>
          </w:tcPr>
          <w:p w14:paraId="3336A5AC" w14:textId="74138DB9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c) Method for aerosol analyses reported</w:t>
            </w:r>
          </w:p>
        </w:tc>
        <w:tc>
          <w:tcPr>
            <w:tcW w:w="872" w:type="dxa"/>
            <w:vAlign w:val="center"/>
          </w:tcPr>
          <w:p w14:paraId="527E735A" w14:textId="71766D4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0149694" w14:textId="7644750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81C228E" w14:textId="2E8E8CF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4A6679C7" w14:textId="449734E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85A991D" w14:textId="32D9997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F68260E" w14:textId="2E8E880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26B0D4DD" w14:textId="289E2D28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8E2E844" w14:textId="18974ADD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63F56B91" w14:textId="7DAA983C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592C84F9" w14:textId="387A8BA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BF6227F" w14:textId="475C07B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4C96140A" w14:textId="04C1569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348B9C6D" w14:textId="5284742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38B7BB14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982A644" w14:textId="67E52F80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3261" w:type="dxa"/>
          </w:tcPr>
          <w:p w14:paraId="44313B18" w14:textId="5E5C3EEE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e estimate of variance is reported for the main results?</w:t>
            </w:r>
          </w:p>
        </w:tc>
        <w:tc>
          <w:tcPr>
            <w:tcW w:w="872" w:type="dxa"/>
            <w:vAlign w:val="center"/>
          </w:tcPr>
          <w:p w14:paraId="2FB4F0FF" w14:textId="70D411C8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3DB5EFE" w14:textId="3B4B9186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2" w:type="dxa"/>
            <w:vAlign w:val="center"/>
          </w:tcPr>
          <w:p w14:paraId="4B8E21FB" w14:textId="17CDA105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26BA6EA1" w14:textId="77D5D79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932E529" w14:textId="373B97B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7296E537" w14:textId="2D05CBBD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108E4B76" w14:textId="770CCD9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3DF1A11E" w14:textId="72B85F15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9BEDF06" w14:textId="63D8CE4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2A7EF54C" w14:textId="4041FF1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39531DC" w14:textId="37A14F0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DA6A92C" w14:textId="4A034769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2DB4FE89" w14:textId="31467106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48790E1E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B90C7CD" w14:textId="67CD19CD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17</w:t>
            </w:r>
          </w:p>
        </w:tc>
        <w:tc>
          <w:tcPr>
            <w:tcW w:w="3261" w:type="dxa"/>
          </w:tcPr>
          <w:p w14:paraId="7C4E05FF" w14:textId="4263C37D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trolled for confounding? </w:t>
            </w:r>
          </w:p>
        </w:tc>
        <w:tc>
          <w:tcPr>
            <w:tcW w:w="872" w:type="dxa"/>
            <w:vAlign w:val="center"/>
          </w:tcPr>
          <w:p w14:paraId="5848F1A9" w14:textId="7AC684C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0A5095C4" w14:textId="5D1A89D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016BBB23" w14:textId="11AD0D4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1CF6DFEB" w14:textId="71A3F8C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45F908AC" w14:textId="53969F9D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52455E82" w14:textId="5265DEE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7DCE8CB4" w14:textId="47DE3B74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77F8D238" w14:textId="3EF4FCC8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FA59FDD" w14:textId="260C16A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2FF29BF5" w14:textId="26B38A7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0955C21A" w14:textId="7AF142E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3A04067C" w14:textId="1BF4145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47798EE0" w14:textId="005C967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36FF" w14:paraId="0D2DCADD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71F6705" w14:textId="7777777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1" w:type="dxa"/>
          </w:tcPr>
          <w:p w14:paraId="3AC007A7" w14:textId="7C0D9CAE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 reported in sufficient detail?</w:t>
            </w:r>
          </w:p>
        </w:tc>
        <w:tc>
          <w:tcPr>
            <w:tcW w:w="872" w:type="dxa"/>
            <w:vAlign w:val="center"/>
          </w:tcPr>
          <w:p w14:paraId="73F26D87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7DA8C61E" w14:textId="271237CD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3660C868" w14:textId="00F3790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39F51B11" w14:textId="17760AC9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0B1C3A7D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361A8C63" w14:textId="26887852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54FC82AF" w14:textId="73C4EA5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762E5308" w14:textId="5C7CA2B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6A34437A" w14:textId="0C06D04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20D9CF9" w14:textId="777777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0F4BEDC0" w14:textId="347B1C29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6EECAACD" w14:textId="01FA90D1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8616254" w14:textId="71F43299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FF" w14:paraId="193A508F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0CC466B" w14:textId="65632B20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3261" w:type="dxa"/>
          </w:tcPr>
          <w:p w14:paraId="27B65150" w14:textId="287A5D7E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a) Limits of detection (quantification) reported</w:t>
            </w:r>
          </w:p>
        </w:tc>
        <w:tc>
          <w:tcPr>
            <w:tcW w:w="872" w:type="dxa"/>
            <w:vAlign w:val="center"/>
          </w:tcPr>
          <w:p w14:paraId="185A26C2" w14:textId="3D0EBF1A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4C9A949" w14:textId="0CDB3B1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58D98E6" w14:textId="55BDDA83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342F80C7" w14:textId="06632C1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1D6C283D" w14:textId="56D89BB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188D8DD4" w14:textId="1D0276B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59506CBF" w14:textId="1CF2F28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D68CB40" w14:textId="1EFA022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384A5DB9" w14:textId="1064550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17FA4545" w14:textId="3298A72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7403158" w14:textId="45B907B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74B1EF88" w14:textId="6AAB72A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693F2A44" w14:textId="2AF1EEA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758D14D2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D313D69" w14:textId="2F613C96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3261" w:type="dxa"/>
          </w:tcPr>
          <w:p w14:paraId="150DDF95" w14:textId="405E01C3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b) Measures of central tendency reported (Means, Median, Geometric mean)</w:t>
            </w:r>
          </w:p>
        </w:tc>
        <w:tc>
          <w:tcPr>
            <w:tcW w:w="872" w:type="dxa"/>
            <w:vAlign w:val="center"/>
          </w:tcPr>
          <w:p w14:paraId="5047031C" w14:textId="51A047A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30244FAA" w14:textId="51773D58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4F4F3AEA" w14:textId="69CC6B0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2D93F282" w14:textId="4030596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FCB345A" w14:textId="3D670C95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2" w:type="dxa"/>
            <w:vAlign w:val="center"/>
          </w:tcPr>
          <w:p w14:paraId="12BAF943" w14:textId="0292330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51A43357" w14:textId="30F216CF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235277DC" w14:textId="5880BC1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2DCCF1F0" w14:textId="19FBBF8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2A6A54D0" w14:textId="2E4DC6BC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4C44741F" w14:textId="0C25020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927AAD1" w14:textId="698FA09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01D100CD" w14:textId="7464D2A3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47FDC9FA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064BFF0" w14:textId="33915033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3261" w:type="dxa"/>
          </w:tcPr>
          <w:p w14:paraId="74243991" w14:textId="68BE7B42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c) Were the chemical forms of reported emissions adequately described for interpretation? This includes speciation of metals and/or identification and quantification of individual carbonyl compounds.</w:t>
            </w:r>
          </w:p>
        </w:tc>
        <w:tc>
          <w:tcPr>
            <w:tcW w:w="872" w:type="dxa"/>
            <w:vAlign w:val="center"/>
          </w:tcPr>
          <w:p w14:paraId="2CC178A5" w14:textId="03E5CEC4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310F3198" w14:textId="66793E3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53E2D48" w14:textId="5479E7DB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0D5BE6BF" w14:textId="41AA604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9AFDAB9" w14:textId="12ED862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5AA6107F" w14:textId="3DBCBC3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0A669A91" w14:textId="0CE89726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D44585D" w14:textId="6730E5F2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61FE974A" w14:textId="43FFC308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7EFED1DD" w14:textId="35E4A9D0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0C5FF47" w14:textId="3B4B2169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2" w:type="dxa"/>
            <w:vAlign w:val="center"/>
          </w:tcPr>
          <w:p w14:paraId="16DF012A" w14:textId="54B3DA3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3" w:type="dxa"/>
            <w:vAlign w:val="center"/>
          </w:tcPr>
          <w:p w14:paraId="043C6ED8" w14:textId="32EC802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36FF" w14:paraId="23212473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E3A5E46" w14:textId="2AB2C4E0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3261" w:type="dxa"/>
          </w:tcPr>
          <w:p w14:paraId="503F9731" w14:textId="27377D59" w:rsidR="003236FF" w:rsidRPr="003A34F3" w:rsidRDefault="003236FF" w:rsidP="0032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lusions supported by the results?</w:t>
            </w:r>
          </w:p>
        </w:tc>
        <w:tc>
          <w:tcPr>
            <w:tcW w:w="872" w:type="dxa"/>
            <w:vAlign w:val="center"/>
          </w:tcPr>
          <w:p w14:paraId="32982511" w14:textId="40E978DB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0D03BB7C" w14:textId="5453ED36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11D2D718" w14:textId="6CEC6905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609265FE" w14:textId="62A6CA5C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B5FBCE7" w14:textId="39BE6277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C13FF4D" w14:textId="0C8D123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52DEDEE1" w14:textId="2E8A7F94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4B194C68" w14:textId="234A0441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2495167D" w14:textId="1E7E647A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068C71AF" w14:textId="6D1DC700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54F209DC" w14:textId="7D6D6365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64711B1B" w14:textId="3936F17E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6229C102" w14:textId="73B1C0E8" w:rsidR="003236FF" w:rsidRPr="003236FF" w:rsidRDefault="003236FF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36FF" w14:paraId="1EE0628D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98023D9" w14:textId="77777777" w:rsidR="003236FF" w:rsidRPr="003A34F3" w:rsidRDefault="003236FF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1" w:type="dxa"/>
          </w:tcPr>
          <w:p w14:paraId="53EC0E07" w14:textId="77777777" w:rsidR="003236FF" w:rsidRPr="003A34F3" w:rsidRDefault="003236FF" w:rsidP="00323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21E3065A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1A024C25" w14:textId="40461264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1D775C13" w14:textId="5B3C5514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7141348" w14:textId="3498B66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2834647C" w14:textId="77777777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77504A70" w14:textId="619B95D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CFFACC7" w14:textId="3600A72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77945649" w14:textId="28CF566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10BF2270" w14:textId="1D9EC91F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F98D62B" w14:textId="6F96636E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755CDAED" w14:textId="35339C31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Align w:val="center"/>
          </w:tcPr>
          <w:p w14:paraId="0647B5DB" w14:textId="16CD4785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8183A80" w14:textId="17FBE2AA" w:rsidR="003236FF" w:rsidRPr="003236FF" w:rsidRDefault="003236FF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A16" w14:paraId="5D76C12B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gridSpan w:val="2"/>
          </w:tcPr>
          <w:p w14:paraId="04DD27C0" w14:textId="47AA95FE" w:rsidR="00694A16" w:rsidRPr="003A34F3" w:rsidRDefault="00694A16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Total Sum</w:t>
            </w:r>
          </w:p>
        </w:tc>
        <w:tc>
          <w:tcPr>
            <w:tcW w:w="872" w:type="dxa"/>
            <w:vAlign w:val="center"/>
          </w:tcPr>
          <w:p w14:paraId="334A9757" w14:textId="6BC7E43F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2" w:type="dxa"/>
            <w:vAlign w:val="center"/>
          </w:tcPr>
          <w:p w14:paraId="7A106278" w14:textId="71E1F447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center"/>
          </w:tcPr>
          <w:p w14:paraId="4F9CACFC" w14:textId="105F951E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73" w:type="dxa"/>
            <w:vAlign w:val="center"/>
          </w:tcPr>
          <w:p w14:paraId="48A52B38" w14:textId="2D24ED2E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2" w:type="dxa"/>
            <w:vAlign w:val="center"/>
          </w:tcPr>
          <w:p w14:paraId="0377DDDC" w14:textId="681FC664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2" w:type="dxa"/>
            <w:vAlign w:val="center"/>
          </w:tcPr>
          <w:p w14:paraId="0C56D367" w14:textId="0A215F31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3" w:type="dxa"/>
            <w:vAlign w:val="center"/>
          </w:tcPr>
          <w:p w14:paraId="28870495" w14:textId="0B85C361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72" w:type="dxa"/>
            <w:vAlign w:val="center"/>
          </w:tcPr>
          <w:p w14:paraId="5EC7A2CA" w14:textId="30BF371D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72" w:type="dxa"/>
            <w:vAlign w:val="center"/>
          </w:tcPr>
          <w:p w14:paraId="2BBD1758" w14:textId="789A8C82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73" w:type="dxa"/>
            <w:vAlign w:val="center"/>
          </w:tcPr>
          <w:p w14:paraId="10355D65" w14:textId="079DA02D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2" w:type="dxa"/>
            <w:vAlign w:val="center"/>
          </w:tcPr>
          <w:p w14:paraId="6A4C97AC" w14:textId="0E5AF806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2" w:type="dxa"/>
            <w:vAlign w:val="center"/>
          </w:tcPr>
          <w:p w14:paraId="1763933A" w14:textId="6DACC508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3" w:type="dxa"/>
            <w:vAlign w:val="center"/>
          </w:tcPr>
          <w:p w14:paraId="6213E791" w14:textId="2F22A083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694A16" w14:paraId="312FBAF4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gridSpan w:val="2"/>
          </w:tcPr>
          <w:p w14:paraId="5DB7F49F" w14:textId="4A8733EB" w:rsidR="00694A16" w:rsidRPr="003A34F3" w:rsidRDefault="00694A16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Highest Possible Sum</w:t>
            </w:r>
          </w:p>
        </w:tc>
        <w:tc>
          <w:tcPr>
            <w:tcW w:w="872" w:type="dxa"/>
            <w:vAlign w:val="center"/>
          </w:tcPr>
          <w:p w14:paraId="753062AE" w14:textId="35CCF290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2" w:type="dxa"/>
            <w:vAlign w:val="center"/>
          </w:tcPr>
          <w:p w14:paraId="1978A0CB" w14:textId="2597F2C8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2" w:type="dxa"/>
            <w:vAlign w:val="center"/>
          </w:tcPr>
          <w:p w14:paraId="5C46B521" w14:textId="150FB8D5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3" w:type="dxa"/>
            <w:vAlign w:val="center"/>
          </w:tcPr>
          <w:p w14:paraId="1F9FA003" w14:textId="15A5A5DC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2" w:type="dxa"/>
            <w:vAlign w:val="center"/>
          </w:tcPr>
          <w:p w14:paraId="49CA5194" w14:textId="25EF327F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2" w:type="dxa"/>
            <w:vAlign w:val="center"/>
          </w:tcPr>
          <w:p w14:paraId="586EC779" w14:textId="5FD20E52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3" w:type="dxa"/>
            <w:vAlign w:val="center"/>
          </w:tcPr>
          <w:p w14:paraId="71A88756" w14:textId="479C148B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2" w:type="dxa"/>
            <w:vAlign w:val="center"/>
          </w:tcPr>
          <w:p w14:paraId="695CCFA6" w14:textId="25B9DEF3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2" w:type="dxa"/>
            <w:vAlign w:val="center"/>
          </w:tcPr>
          <w:p w14:paraId="2896F23E" w14:textId="446603C5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3" w:type="dxa"/>
            <w:vAlign w:val="center"/>
          </w:tcPr>
          <w:p w14:paraId="41D7ED52" w14:textId="067F9339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2" w:type="dxa"/>
            <w:vAlign w:val="center"/>
          </w:tcPr>
          <w:p w14:paraId="13B8307E" w14:textId="0EC7F83A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2" w:type="dxa"/>
            <w:vAlign w:val="center"/>
          </w:tcPr>
          <w:p w14:paraId="1C29131D" w14:textId="620FCD18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3" w:type="dxa"/>
            <w:vAlign w:val="center"/>
          </w:tcPr>
          <w:p w14:paraId="6ECF01FE" w14:textId="7D2D3A17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694A16" w14:paraId="67869A7E" w14:textId="77777777" w:rsidTr="00694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gridSpan w:val="2"/>
          </w:tcPr>
          <w:p w14:paraId="72F00879" w14:textId="105F0A00" w:rsidR="00694A16" w:rsidRPr="003A34F3" w:rsidRDefault="00694A16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Summary Score</w:t>
            </w:r>
          </w:p>
        </w:tc>
        <w:tc>
          <w:tcPr>
            <w:tcW w:w="872" w:type="dxa"/>
            <w:vAlign w:val="center"/>
          </w:tcPr>
          <w:p w14:paraId="7D82012A" w14:textId="54AC847D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872" w:type="dxa"/>
            <w:vAlign w:val="center"/>
          </w:tcPr>
          <w:p w14:paraId="505446AD" w14:textId="3840A4BB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center"/>
          </w:tcPr>
          <w:p w14:paraId="7F73A828" w14:textId="0A3C70BD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873" w:type="dxa"/>
            <w:vAlign w:val="center"/>
          </w:tcPr>
          <w:p w14:paraId="13070922" w14:textId="5D332564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872" w:type="dxa"/>
            <w:vAlign w:val="center"/>
          </w:tcPr>
          <w:p w14:paraId="0FF627E9" w14:textId="2041F03C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872" w:type="dxa"/>
            <w:vAlign w:val="center"/>
          </w:tcPr>
          <w:p w14:paraId="436AE58D" w14:textId="612784AF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14:paraId="7165BEDA" w14:textId="55294E0B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872" w:type="dxa"/>
            <w:vAlign w:val="center"/>
          </w:tcPr>
          <w:p w14:paraId="6757ADA6" w14:textId="06B38038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872" w:type="dxa"/>
            <w:vAlign w:val="center"/>
          </w:tcPr>
          <w:p w14:paraId="29ADAE45" w14:textId="5E4A06F5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873" w:type="dxa"/>
            <w:vAlign w:val="center"/>
          </w:tcPr>
          <w:p w14:paraId="0703554D" w14:textId="007CF1BF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872" w:type="dxa"/>
            <w:vAlign w:val="center"/>
          </w:tcPr>
          <w:p w14:paraId="25EC2259" w14:textId="0C515CB8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872" w:type="dxa"/>
            <w:vAlign w:val="center"/>
          </w:tcPr>
          <w:p w14:paraId="6EEE6CB9" w14:textId="52D4F201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873" w:type="dxa"/>
            <w:vAlign w:val="center"/>
          </w:tcPr>
          <w:p w14:paraId="4BCDDE7B" w14:textId="2D026389" w:rsidR="00694A16" w:rsidRPr="003236FF" w:rsidRDefault="00694A16" w:rsidP="00694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</w:tr>
      <w:tr w:rsidR="00694A16" w14:paraId="71F30B65" w14:textId="77777777" w:rsidTr="0069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gridSpan w:val="2"/>
          </w:tcPr>
          <w:p w14:paraId="3E042136" w14:textId="1A30C771" w:rsidR="00694A16" w:rsidRPr="003A34F3" w:rsidRDefault="00694A16" w:rsidP="00323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sz w:val="18"/>
                <w:szCs w:val="18"/>
              </w:rPr>
              <w:t>Quality Assessment</w:t>
            </w:r>
          </w:p>
        </w:tc>
        <w:tc>
          <w:tcPr>
            <w:tcW w:w="872" w:type="dxa"/>
            <w:vAlign w:val="center"/>
          </w:tcPr>
          <w:p w14:paraId="3F7AE324" w14:textId="5EF7E8FE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72" w:type="dxa"/>
            <w:vAlign w:val="center"/>
          </w:tcPr>
          <w:p w14:paraId="402ED671" w14:textId="14CE45F1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72" w:type="dxa"/>
            <w:vAlign w:val="center"/>
          </w:tcPr>
          <w:p w14:paraId="6868C3B4" w14:textId="464F21EA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73" w:type="dxa"/>
            <w:vAlign w:val="center"/>
          </w:tcPr>
          <w:p w14:paraId="1628B240" w14:textId="30F99C9A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872" w:type="dxa"/>
            <w:vAlign w:val="center"/>
          </w:tcPr>
          <w:p w14:paraId="324AFD45" w14:textId="6A517F6D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872" w:type="dxa"/>
            <w:vAlign w:val="center"/>
          </w:tcPr>
          <w:p w14:paraId="381822EE" w14:textId="742B3F95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73" w:type="dxa"/>
            <w:vAlign w:val="center"/>
          </w:tcPr>
          <w:p w14:paraId="01E30681" w14:textId="27827F8F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72" w:type="dxa"/>
            <w:vAlign w:val="center"/>
          </w:tcPr>
          <w:p w14:paraId="7D7D2C72" w14:textId="66CB3DE8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72" w:type="dxa"/>
            <w:vAlign w:val="center"/>
          </w:tcPr>
          <w:p w14:paraId="461F0A5A" w14:textId="5395A91A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73" w:type="dxa"/>
            <w:vAlign w:val="center"/>
          </w:tcPr>
          <w:p w14:paraId="2FDCEFB2" w14:textId="23E47E24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72" w:type="dxa"/>
            <w:vAlign w:val="center"/>
          </w:tcPr>
          <w:p w14:paraId="49E440B4" w14:textId="01BD3EBF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872" w:type="dxa"/>
            <w:vAlign w:val="center"/>
          </w:tcPr>
          <w:p w14:paraId="54930657" w14:textId="6F2EC52F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73" w:type="dxa"/>
            <w:vAlign w:val="center"/>
          </w:tcPr>
          <w:p w14:paraId="2767265A" w14:textId="3864CA8A" w:rsidR="00694A16" w:rsidRPr="003236FF" w:rsidRDefault="00694A16" w:rsidP="00694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</w:tr>
    </w:tbl>
    <w:p w14:paraId="4D197E5B" w14:textId="68F143E0" w:rsidR="003A34F3" w:rsidRPr="004D2ED5" w:rsidRDefault="00E41A0B" w:rsidP="00694A16">
      <w:pPr>
        <w:spacing w:after="0"/>
        <w:ind w:left="-993"/>
        <w:rPr>
          <w:rFonts w:ascii="Times New Roman" w:hAnsi="Times New Roman" w:cs="Times New Roman"/>
          <w:sz w:val="18"/>
          <w:szCs w:val="18"/>
        </w:rPr>
      </w:pPr>
      <w:r w:rsidRPr="004D2ED5">
        <w:rPr>
          <w:rFonts w:ascii="Times New Roman" w:hAnsi="Times New Roman" w:cs="Times New Roman"/>
          <w:sz w:val="18"/>
          <w:szCs w:val="18"/>
        </w:rPr>
        <w:t>Scoring Legend: N/A= Not Applicable; 0= Criteria not reported/conducted; 1= Criteria partially reported/conducted; 2= Criteria fulfilled</w:t>
      </w:r>
    </w:p>
    <w:p w14:paraId="60CF5D1B" w14:textId="3116EDC0" w:rsidR="00E41A0B" w:rsidRPr="004D2ED5" w:rsidRDefault="00E41A0B" w:rsidP="00694A16">
      <w:pPr>
        <w:spacing w:after="0"/>
        <w:ind w:left="-993"/>
        <w:rPr>
          <w:rFonts w:ascii="Times New Roman" w:hAnsi="Times New Roman" w:cs="Times New Roman"/>
          <w:sz w:val="18"/>
          <w:szCs w:val="18"/>
        </w:rPr>
      </w:pPr>
      <w:r w:rsidRPr="004D2ED5">
        <w:rPr>
          <w:rFonts w:ascii="Times New Roman" w:hAnsi="Times New Roman" w:cs="Times New Roman"/>
          <w:sz w:val="18"/>
          <w:szCs w:val="18"/>
        </w:rPr>
        <w:t>Quality Assessment Legend: Strong (S) = Summary Score of &gt; 0.80; Good (G)= Summary Score of 0.71 - 0.79; Adequate (A)= Summary Score of 0.50 - 0.70; Limited (L)= Summary Score of &lt; 0.50</w:t>
      </w:r>
    </w:p>
    <w:sectPr w:rsidR="00E41A0B" w:rsidRPr="004D2ED5" w:rsidSect="00AD74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0B5B9E"/>
    <w:multiLevelType w:val="hybridMultilevel"/>
    <w:tmpl w:val="55AE6A4E"/>
    <w:lvl w:ilvl="0" w:tplc="8E086B0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9419FB"/>
    <w:multiLevelType w:val="hybridMultilevel"/>
    <w:tmpl w:val="6D34BB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8578125">
    <w:abstractNumId w:val="0"/>
  </w:num>
  <w:num w:numId="2" w16cid:durableId="20328741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823"/>
    <w:rsid w:val="00064F59"/>
    <w:rsid w:val="000B40AA"/>
    <w:rsid w:val="000C7494"/>
    <w:rsid w:val="001B5823"/>
    <w:rsid w:val="001D7DC3"/>
    <w:rsid w:val="003236FF"/>
    <w:rsid w:val="003A34F3"/>
    <w:rsid w:val="004D2ED5"/>
    <w:rsid w:val="004E2AE7"/>
    <w:rsid w:val="005246C2"/>
    <w:rsid w:val="00542AE1"/>
    <w:rsid w:val="006378B3"/>
    <w:rsid w:val="00694A16"/>
    <w:rsid w:val="006D6BAB"/>
    <w:rsid w:val="006E0B02"/>
    <w:rsid w:val="007165F7"/>
    <w:rsid w:val="007503A3"/>
    <w:rsid w:val="0078100B"/>
    <w:rsid w:val="007C759F"/>
    <w:rsid w:val="0082215D"/>
    <w:rsid w:val="008B664D"/>
    <w:rsid w:val="008C1191"/>
    <w:rsid w:val="009102BF"/>
    <w:rsid w:val="00947020"/>
    <w:rsid w:val="00A370BB"/>
    <w:rsid w:val="00AD745F"/>
    <w:rsid w:val="00AF2AAE"/>
    <w:rsid w:val="00B34F01"/>
    <w:rsid w:val="00BB6BC7"/>
    <w:rsid w:val="00BC5181"/>
    <w:rsid w:val="00C00F1C"/>
    <w:rsid w:val="00D43F10"/>
    <w:rsid w:val="00D666BD"/>
    <w:rsid w:val="00DE7F74"/>
    <w:rsid w:val="00DF699F"/>
    <w:rsid w:val="00E0047C"/>
    <w:rsid w:val="00E27309"/>
    <w:rsid w:val="00E41A0B"/>
    <w:rsid w:val="00EE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5E630"/>
  <w15:chartTrackingRefBased/>
  <w15:docId w15:val="{D33A4890-AA0A-407F-8F39-BCF2589C5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82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82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82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8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82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82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82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82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82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82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82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B5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273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3</Words>
  <Characters>2722</Characters>
  <Application>Microsoft Office Word</Application>
  <DocSecurity>0</DocSecurity>
  <Lines>680</Lines>
  <Paragraphs>4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i</dc:creator>
  <cp:keywords/>
  <dc:description/>
  <cp:lastModifiedBy>Red Thaddeus D. Miguel</cp:lastModifiedBy>
  <cp:revision>4</cp:revision>
  <dcterms:created xsi:type="dcterms:W3CDTF">2025-11-21T17:23:00Z</dcterms:created>
  <dcterms:modified xsi:type="dcterms:W3CDTF">2025-11-21T17:23:00Z</dcterms:modified>
</cp:coreProperties>
</file>